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81530" w14:textId="77777777" w:rsidR="00646A4D" w:rsidRPr="002064E6" w:rsidRDefault="00646A4D" w:rsidP="00646A4D">
      <w:pPr>
        <w:spacing w:line="360" w:lineRule="auto"/>
      </w:pPr>
    </w:p>
    <w:p w14:paraId="59B18DA1" w14:textId="77777777" w:rsidR="00646A4D" w:rsidRPr="002064E6" w:rsidRDefault="00646A4D" w:rsidP="00646A4D">
      <w:pPr>
        <w:spacing w:line="360" w:lineRule="auto"/>
      </w:pPr>
      <w:r>
        <w:rPr>
          <w:noProof/>
        </w:rPr>
        <w:drawing>
          <wp:inline distT="0" distB="0" distL="0" distR="0" wp14:anchorId="2BFF2558" wp14:editId="76486659">
            <wp:extent cx="5731510" cy="5427345"/>
            <wp:effectExtent l="0" t="0" r="0" b="0"/>
            <wp:docPr id="772250228" name="Picture 15" descr="A graph of different tim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250228" name="Picture 15" descr="A graph of different tim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3465D" w14:textId="77777777" w:rsidR="00646A4D" w:rsidRPr="002064E6" w:rsidRDefault="00646A4D" w:rsidP="00646A4D">
      <w:pPr>
        <w:spacing w:line="360" w:lineRule="auto"/>
      </w:pPr>
      <w:r w:rsidRPr="002064E6">
        <w:rPr>
          <w:b/>
          <w:bCs/>
        </w:rPr>
        <w:t>S</w:t>
      </w:r>
      <w:r>
        <w:rPr>
          <w:b/>
          <w:bCs/>
        </w:rPr>
        <w:t xml:space="preserve">3 </w:t>
      </w:r>
      <w:r w:rsidRPr="002064E6">
        <w:rPr>
          <w:b/>
          <w:bCs/>
        </w:rPr>
        <w:t xml:space="preserve">Fig. </w:t>
      </w:r>
      <w:r w:rsidRPr="001F29D5">
        <w:t xml:space="preserve">Simulated measles incidence from the calibrated model ensemble </w:t>
      </w:r>
      <w:r>
        <w:t>for host PLADs, compared with observed incidence (crosses)</w:t>
      </w:r>
      <w:r w:rsidRPr="002064E6">
        <w:t>.</w:t>
      </w:r>
    </w:p>
    <w:p w14:paraId="520B434B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A4D"/>
    <w:rsid w:val="00101495"/>
    <w:rsid w:val="00646A4D"/>
    <w:rsid w:val="008F5041"/>
    <w:rsid w:val="00A273D1"/>
    <w:rsid w:val="00E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D1BBA"/>
  <w15:chartTrackingRefBased/>
  <w15:docId w15:val="{5F87F7C7-9EF1-4FAD-B259-DD59A35CC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A4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A4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A4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A4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A4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A4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A4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A4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A4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A4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A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A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A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A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A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A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A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A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A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6A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6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A4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6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6A4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6A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6A4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6A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A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A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6A4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01T07:16:00Z</dcterms:created>
  <dcterms:modified xsi:type="dcterms:W3CDTF">2026-04-01T07:16:00Z</dcterms:modified>
</cp:coreProperties>
</file>